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76EDB" w14:textId="77777777" w:rsidR="00A93A5E" w:rsidRPr="00AD3B8A" w:rsidRDefault="00A93A5E" w:rsidP="00A93A5E">
      <w:pPr>
        <w:spacing w:line="276" w:lineRule="auto"/>
        <w:jc w:val="both"/>
        <w:rPr>
          <w:rFonts w:cstheme="minorHAnsi"/>
          <w:b/>
          <w:bCs/>
        </w:rPr>
      </w:pPr>
      <w:r w:rsidRPr="00AD3B8A">
        <w:rPr>
          <w:rFonts w:cstheme="minorHAnsi"/>
          <w:b/>
          <w:bCs/>
        </w:rPr>
        <w:t xml:space="preserve">The accuracy of </w:t>
      </w:r>
      <w:r>
        <w:rPr>
          <w:rFonts w:cstheme="minorHAnsi"/>
          <w:b/>
          <w:bCs/>
        </w:rPr>
        <w:t xml:space="preserve">recording </w:t>
      </w:r>
      <w:r w:rsidRPr="00AD3B8A">
        <w:rPr>
          <w:rFonts w:cstheme="minorHAnsi"/>
          <w:b/>
          <w:bCs/>
        </w:rPr>
        <w:t>malaria rapid diagnostic test (RDT)</w:t>
      </w:r>
      <w:r>
        <w:rPr>
          <w:rFonts w:cstheme="minorHAnsi"/>
          <w:b/>
          <w:bCs/>
        </w:rPr>
        <w:t xml:space="preserve"> results</w:t>
      </w:r>
      <w:r w:rsidRPr="00AD3B8A">
        <w:rPr>
          <w:rFonts w:cstheme="minorHAnsi"/>
          <w:b/>
          <w:bCs/>
        </w:rPr>
        <w:t xml:space="preserve"> in public health facilities in Benin; results from the </w:t>
      </w:r>
      <w:proofErr w:type="spellStart"/>
      <w:r w:rsidRPr="00AD3B8A">
        <w:rPr>
          <w:rFonts w:cstheme="minorHAnsi"/>
          <w:b/>
          <w:bCs/>
        </w:rPr>
        <w:t>MaCRA</w:t>
      </w:r>
      <w:proofErr w:type="spellEnd"/>
      <w:r w:rsidRPr="00AD3B8A">
        <w:rPr>
          <w:rFonts w:cstheme="minorHAnsi"/>
          <w:b/>
          <w:bCs/>
        </w:rPr>
        <w:t xml:space="preserve"> project.</w:t>
      </w:r>
    </w:p>
    <w:p w14:paraId="03E0F166" w14:textId="77777777" w:rsidR="00A93A5E" w:rsidRDefault="00A93A5E" w:rsidP="00A93A5E">
      <w:pPr>
        <w:pBdr>
          <w:top w:val="nil"/>
          <w:left w:val="nil"/>
          <w:bottom w:val="nil"/>
          <w:right w:val="nil"/>
          <w:between w:val="nil"/>
        </w:pBdr>
        <w:spacing w:before="120" w:after="120" w:line="288" w:lineRule="auto"/>
        <w:ind w:right="4"/>
        <w:rPr>
          <w:rFonts w:ascii="Calibri" w:eastAsia="Gill Sans" w:hAnsi="Calibri" w:cs="Calibri"/>
          <w:b/>
          <w:iCs/>
          <w:color w:val="000000"/>
        </w:rPr>
      </w:pPr>
    </w:p>
    <w:p w14:paraId="71372E0A" w14:textId="533DC5FA" w:rsidR="00A93A5E" w:rsidRPr="00A93A5E" w:rsidRDefault="00A93A5E" w:rsidP="00A93A5E">
      <w:pPr>
        <w:pBdr>
          <w:top w:val="nil"/>
          <w:left w:val="nil"/>
          <w:bottom w:val="nil"/>
          <w:right w:val="nil"/>
          <w:between w:val="nil"/>
        </w:pBdr>
        <w:spacing w:before="120" w:after="120" w:line="288" w:lineRule="auto"/>
        <w:ind w:right="4"/>
        <w:rPr>
          <w:rFonts w:ascii="Calibri" w:eastAsia="Gill Sans" w:hAnsi="Calibri" w:cs="Calibri"/>
          <w:b/>
          <w:iCs/>
          <w:color w:val="000000"/>
        </w:rPr>
      </w:pPr>
      <w:r w:rsidRPr="00A93A5E">
        <w:rPr>
          <w:rFonts w:ascii="Calibri" w:eastAsia="Gill Sans" w:hAnsi="Calibri" w:cs="Calibri"/>
          <w:b/>
          <w:iCs/>
          <w:color w:val="000000"/>
        </w:rPr>
        <w:t>Table S1. Infrastructure characteristics of 16 study facilities</w:t>
      </w:r>
      <w:r>
        <w:rPr>
          <w:rFonts w:ascii="Calibri" w:eastAsia="Gill Sans" w:hAnsi="Calibri" w:cs="Calibri"/>
          <w:b/>
          <w:iCs/>
          <w:color w:val="000000"/>
        </w:rPr>
        <w:t xml:space="preserve"> included in the </w:t>
      </w:r>
      <w:proofErr w:type="spellStart"/>
      <w:r>
        <w:rPr>
          <w:rFonts w:ascii="Calibri" w:eastAsia="Gill Sans" w:hAnsi="Calibri" w:cs="Calibri"/>
          <w:b/>
          <w:iCs/>
          <w:color w:val="000000"/>
        </w:rPr>
        <w:t>MaCRA</w:t>
      </w:r>
      <w:proofErr w:type="spellEnd"/>
      <w:r>
        <w:rPr>
          <w:rFonts w:ascii="Calibri" w:eastAsia="Gill Sans" w:hAnsi="Calibri" w:cs="Calibri"/>
          <w:b/>
          <w:iCs/>
          <w:color w:val="000000"/>
        </w:rPr>
        <w:t xml:space="preserve"> project</w:t>
      </w:r>
      <w:r w:rsidRPr="00A93A5E">
        <w:rPr>
          <w:rFonts w:ascii="Calibri" w:eastAsia="Gill Sans" w:hAnsi="Calibri" w:cs="Calibri"/>
          <w:b/>
          <w:iCs/>
          <w:color w:val="000000"/>
        </w:rPr>
        <w:t>, Benin</w:t>
      </w:r>
    </w:p>
    <w:tbl>
      <w:tblPr>
        <w:tblW w:w="16124" w:type="dxa"/>
        <w:tblInd w:w="-832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403"/>
        <w:gridCol w:w="1050"/>
        <w:gridCol w:w="988"/>
        <w:gridCol w:w="742"/>
        <w:gridCol w:w="793"/>
        <w:gridCol w:w="673"/>
        <w:gridCol w:w="673"/>
        <w:gridCol w:w="698"/>
        <w:gridCol w:w="673"/>
        <w:gridCol w:w="604"/>
        <w:gridCol w:w="673"/>
        <w:gridCol w:w="604"/>
        <w:gridCol w:w="698"/>
        <w:gridCol w:w="770"/>
        <w:gridCol w:w="839"/>
        <w:gridCol w:w="791"/>
        <w:gridCol w:w="744"/>
        <w:gridCol w:w="791"/>
        <w:gridCol w:w="815"/>
        <w:gridCol w:w="102"/>
      </w:tblGrid>
      <w:tr w:rsidR="00A21CAD" w:rsidRPr="00A93A5E" w14:paraId="7BC61CB0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EE38AE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015F9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BC67A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E2AA3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AA0E8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2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FC0A2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3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1DCA4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4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E6501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5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9BB96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6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249AF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7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596A4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8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4E948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9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A6145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0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66C75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1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F9180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2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1AFDA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3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821CD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4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98C21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5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5AB45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HF 16</w:t>
            </w:r>
          </w:p>
        </w:tc>
      </w:tr>
      <w:tr w:rsidR="00A93A5E" w:rsidRPr="00A93A5E" w14:paraId="24540436" w14:textId="77777777" w:rsidTr="008A6821">
        <w:trPr>
          <w:trHeight w:val="224"/>
        </w:trPr>
        <w:tc>
          <w:tcPr>
            <w:tcW w:w="16124" w:type="dxa"/>
            <w:gridSpan w:val="2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A478205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Internet access</w:t>
            </w:r>
          </w:p>
        </w:tc>
      </w:tr>
      <w:tr w:rsidR="00A21CAD" w:rsidRPr="00A93A5E" w14:paraId="4F936F73" w14:textId="77777777" w:rsidTr="008A6821">
        <w:trPr>
          <w:gridAfter w:val="1"/>
          <w:wAfter w:w="102" w:type="dxa"/>
          <w:trHeight w:val="81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51FA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Internet acc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ACC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0B2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81.2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2A2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7A4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DAA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D88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FB1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C77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151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E16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1D2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C24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BDB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FD9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3BF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F9E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039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329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A21CAD" w:rsidRPr="00A93A5E" w14:paraId="02D92F2A" w14:textId="77777777" w:rsidTr="008A6821">
        <w:trPr>
          <w:gridAfter w:val="1"/>
          <w:wAfter w:w="102" w:type="dxa"/>
          <w:trHeight w:val="6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7461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Type of acc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92C5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47C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E68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5EA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DF9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77E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914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D98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6CA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0CE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DA0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DA3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649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BA9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3D3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607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937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E97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sz w:val="18"/>
                <w:szCs w:val="18"/>
              </w:rPr>
            </w:pPr>
          </w:p>
        </w:tc>
      </w:tr>
      <w:tr w:rsidR="00A21CAD" w:rsidRPr="00A93A5E" w14:paraId="1474A2E1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0E0F" w14:textId="77777777" w:rsidR="00A93A5E" w:rsidRPr="00A93A5E" w:rsidRDefault="00A93A5E" w:rsidP="00A93A5E">
            <w:pPr>
              <w:spacing w:line="240" w:lineRule="auto"/>
              <w:ind w:left="288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Mobile onl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514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17D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31.2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92A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308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CFF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E23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32C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662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CD4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5DB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9EA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510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E2A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B10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3DE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2FF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2D0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744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A21CAD" w:rsidRPr="00A93A5E" w14:paraId="4F47AA4B" w14:textId="77777777" w:rsidTr="008A6821">
        <w:trPr>
          <w:gridAfter w:val="1"/>
          <w:wAfter w:w="102" w:type="dxa"/>
          <w:trHeight w:val="6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D3B" w14:textId="77777777" w:rsidR="00A93A5E" w:rsidRPr="00A93A5E" w:rsidRDefault="00A93A5E" w:rsidP="00A93A5E">
            <w:pPr>
              <w:spacing w:line="240" w:lineRule="auto"/>
              <w:ind w:left="288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proofErr w:type="spellStart"/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Wifi</w:t>
            </w:r>
            <w:proofErr w:type="spellEnd"/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B2D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C25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37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135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F61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63E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CB2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1AB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C06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3F6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170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4D4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6FE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FBF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176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B5D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CB4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730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A08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4C22D4D5" w14:textId="77777777" w:rsidTr="008A6821">
        <w:trPr>
          <w:gridAfter w:val="1"/>
          <w:wAfter w:w="102" w:type="dxa"/>
          <w:trHeight w:val="166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E946" w14:textId="77777777" w:rsidR="00A93A5E" w:rsidRPr="00A93A5E" w:rsidRDefault="00A93A5E" w:rsidP="00A93A5E">
            <w:pPr>
              <w:spacing w:line="240" w:lineRule="auto"/>
              <w:ind w:left="288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 xml:space="preserve">Both mobile and </w:t>
            </w:r>
            <w:proofErr w:type="spellStart"/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wif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D6B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958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4D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1B5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8A2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3CC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AD9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BF9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EB1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502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120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B45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821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B30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AA4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343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0F4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1D8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93A5E" w:rsidRPr="00A93A5E" w14:paraId="4CDFF392" w14:textId="77777777" w:rsidTr="00FC0FCD">
        <w:trPr>
          <w:trHeight w:val="256"/>
        </w:trPr>
        <w:tc>
          <w:tcPr>
            <w:tcW w:w="16124" w:type="dxa"/>
            <w:gridSpan w:val="2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4BE012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Reliability of internet access</w:t>
            </w:r>
          </w:p>
        </w:tc>
      </w:tr>
      <w:tr w:rsidR="00A21CAD" w:rsidRPr="00A93A5E" w14:paraId="1BF995D0" w14:textId="77777777" w:rsidTr="008A6821">
        <w:trPr>
          <w:gridAfter w:val="1"/>
          <w:wAfter w:w="102" w:type="dxa"/>
          <w:trHeight w:val="151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0A92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Almost always avail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576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1ED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648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F53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3F7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194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DEB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BF4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1F1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A69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1A7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016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BE1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1A8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59E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AB5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1FE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745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1C7C4FC9" w14:textId="77777777" w:rsidTr="008A6821">
        <w:trPr>
          <w:gridAfter w:val="1"/>
          <w:wAfter w:w="102" w:type="dxa"/>
          <w:trHeight w:val="7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FC5E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Intermittent or rar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77A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B21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31.2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B1D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23C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87D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61B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0AF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886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E05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EB3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3C8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CC9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12D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DFF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491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D83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4A9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347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A21CAD" w:rsidRPr="00A93A5E" w14:paraId="793DC19B" w14:textId="77777777" w:rsidTr="008A6821">
        <w:trPr>
          <w:gridAfter w:val="1"/>
          <w:wAfter w:w="102" w:type="dxa"/>
          <w:trHeight w:val="14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9F58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 connection or cover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DE3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D4D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8.7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252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626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CE1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D75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0B0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175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FC0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E5F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1DB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6E9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556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DD6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E26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755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939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49B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93A5E" w:rsidRPr="00A93A5E" w14:paraId="1EF358F2" w14:textId="77777777" w:rsidTr="00FC0FCD">
        <w:trPr>
          <w:trHeight w:val="224"/>
        </w:trPr>
        <w:tc>
          <w:tcPr>
            <w:tcW w:w="16124" w:type="dxa"/>
            <w:gridSpan w:val="2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39515E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Main power source</w:t>
            </w:r>
          </w:p>
        </w:tc>
      </w:tr>
      <w:tr w:rsidR="00A21CAD" w:rsidRPr="00A93A5E" w14:paraId="40CAB440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EE90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 pow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026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C9A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763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242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74D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3EA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815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92B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7C3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799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26C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EF2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320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A4C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8AF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C8F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FA2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BA8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A21CAD" w:rsidRPr="00A93A5E" w14:paraId="18530D0A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CCD9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Electrical gr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734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56F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E6B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FCE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5F9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F68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73C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722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2C9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479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73D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3FA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7C4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A4F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0E5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313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B5A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558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58EA3104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FFD1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Sol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BDD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641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1D7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979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D75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3F9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D67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F6D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4F8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E6A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65C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182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4A2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14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128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329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70A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725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678AC456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4B02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Gener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5C6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8D2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E21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6B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EE1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95A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308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D8A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794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927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2B8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F39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2F1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5E8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F40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7C3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359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FC1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66E3DE0C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0A1B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991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7ED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FCB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913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9C0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0A8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15B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EA1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87C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689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EC8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F32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0AC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D4C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918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E8B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C9C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E4A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93A5E" w:rsidRPr="00A93A5E" w14:paraId="4252CCC5" w14:textId="77777777" w:rsidTr="00FC0FCD">
        <w:trPr>
          <w:trHeight w:val="224"/>
        </w:trPr>
        <w:tc>
          <w:tcPr>
            <w:tcW w:w="16124" w:type="dxa"/>
            <w:gridSpan w:val="2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CA4F58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b/>
                <w:color w:val="000000"/>
                <w:sz w:val="18"/>
                <w:szCs w:val="18"/>
              </w:rPr>
              <w:t>Water source</w:t>
            </w:r>
          </w:p>
        </w:tc>
      </w:tr>
      <w:tr w:rsidR="008A6821" w:rsidRPr="00A93A5E" w14:paraId="50B95FD1" w14:textId="77777777" w:rsidTr="006616E7">
        <w:trPr>
          <w:gridAfter w:val="1"/>
          <w:wAfter w:w="102" w:type="dxa"/>
          <w:trHeight w:val="123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0D16" w14:textId="62025DF6" w:rsidR="008A6821" w:rsidRPr="00A93A5E" w:rsidRDefault="008A6821" w:rsidP="008A6821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 water source</w:t>
            </w: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E546" w14:textId="77C61FBD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97EF" w14:textId="3CCDB3BA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37</w:t>
            </w: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55B5" w14:textId="3AD959F4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EF33" w14:textId="0B89D11B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3AF4754" w14:textId="238767B7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CC02B7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502626" w14:textId="261803E1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CC02B7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BD46855" w14:textId="43465737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CC02B7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4745" w14:textId="7F57C3FE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EC1D2FF" w14:textId="2417395A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CC84B91" w14:textId="34D5DC0C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B07C5BA" w14:textId="1C63E29A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439586C" w14:textId="702898A8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01F7C8" w14:textId="13043D2F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18B979D" w14:textId="7409A4EF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3442159" w14:textId="4C2E60A3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7C03FD3" w14:textId="3578BB59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55D8275" w14:textId="6811BBDE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F627F46" w14:textId="2837C497" w:rsidR="008A6821" w:rsidRPr="00A93A5E" w:rsidRDefault="008A6821" w:rsidP="008A6821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74131C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570B15F4" w14:textId="77777777" w:rsidTr="008A6821">
        <w:trPr>
          <w:gridAfter w:val="1"/>
          <w:wAfter w:w="102" w:type="dxa"/>
          <w:trHeight w:val="6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6752" w14:textId="31DB788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Rain wa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B91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5EF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AE0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438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29D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FA9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4D3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5F8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786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411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ED3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2DD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E53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C48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3C7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AD3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F67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365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FC0FCD" w:rsidRPr="00A93A5E" w14:paraId="417DBFFC" w14:textId="77777777" w:rsidTr="008A6821">
        <w:trPr>
          <w:gridAfter w:val="1"/>
          <w:wAfter w:w="102" w:type="dxa"/>
          <w:trHeight w:val="6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87F4" w14:textId="5E005F91" w:rsidR="00FC0FCD" w:rsidRPr="00A93A5E" w:rsidRDefault="00FC0FCD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 xml:space="preserve">Water source availabl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93E7" w14:textId="123AA4E8" w:rsidR="00FC0FCD" w:rsidRPr="00A93A5E" w:rsidRDefault="00FC0FCD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CCD9" w14:textId="718184D0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62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890E" w14:textId="1FE969B2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D153" w14:textId="0C1FFCF2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44ED" w14:textId="6933A86B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27F7" w14:textId="5436295D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0FD6" w14:textId="2180AAC7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6E2A" w14:textId="4267FF01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30E8" w14:textId="08EB913D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DA45" w14:textId="14609CCC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666C" w14:textId="71CE3347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49DF" w14:textId="7F1C8407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EDF7" w14:textId="7D39A684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0388" w14:textId="48309531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5A57" w14:textId="41C58E1F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7E98" w14:textId="7AED4475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4F88" w14:textId="0FAFBEF6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E4BB" w14:textId="35E2C26C" w:rsidR="00FC0FCD" w:rsidRPr="00A93A5E" w:rsidRDefault="008A6821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A21CAD" w:rsidRPr="00A93A5E" w14:paraId="4AF9ECA7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03D6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Boreh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0C8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2E9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985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727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B9B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83F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5B9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7BA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BB8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BA1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662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050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474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BDD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F64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1B1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33E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8E1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46EDDF50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B1A2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946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0E1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335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A0E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050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7C5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084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555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059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30C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CBC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E6E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8C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EFB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6BA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1C3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29B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943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2852D3A2" w14:textId="77777777" w:rsidTr="008A6821">
        <w:trPr>
          <w:gridAfter w:val="1"/>
          <w:wAfter w:w="102" w:type="dxa"/>
          <w:trHeight w:val="6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CCCA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Creek, stream, river, spr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3B3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CB6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21A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EBC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772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EE8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DAE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C7A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358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1A9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1D4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A05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DD4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B9D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7CA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60C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1A3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8AA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05A01A62" w14:textId="77777777" w:rsidTr="008A6821">
        <w:trPr>
          <w:gridAfter w:val="1"/>
          <w:wAfter w:w="102" w:type="dxa"/>
          <w:trHeight w:val="6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BDF4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Pon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F3C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3E0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AFB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2F3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D60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47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5DE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180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909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FF2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05C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81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8F0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4E5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464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FB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922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C8D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4AE6FEAE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C425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A62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3E9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526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6B3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44D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015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F9E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40C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155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9EE5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98F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F3F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678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931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D7C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17C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E3B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F84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A21CAD" w:rsidRPr="00A93A5E" w14:paraId="7F383F35" w14:textId="77777777" w:rsidTr="008A6821">
        <w:trPr>
          <w:gridAfter w:val="1"/>
          <w:wAfter w:w="102" w:type="dxa"/>
          <w:trHeight w:val="188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4436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Tap, pip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8DC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F40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214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DEE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7D7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E1C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6011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3ED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E58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C48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A63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508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9FB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0FCF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4F1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005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36F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6E09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A21CAD" w:rsidRPr="00A93A5E" w14:paraId="5E891ECB" w14:textId="77777777" w:rsidTr="00FC0FCD">
        <w:trPr>
          <w:gridAfter w:val="1"/>
          <w:wAfter w:w="102" w:type="dxa"/>
          <w:trHeight w:val="224"/>
        </w:trPr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DDE2B2" w14:textId="77777777" w:rsidR="00A93A5E" w:rsidRPr="00A93A5E" w:rsidRDefault="00A93A5E" w:rsidP="00A93A5E">
            <w:pPr>
              <w:spacing w:line="240" w:lineRule="auto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4E85AD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6B34D6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D6BA4C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B5FD87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CC111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B777A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76A15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17F50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1EC09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D0290A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C354F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9ED2E8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0DE5F3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3B62B0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45B162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B2E654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3AE34E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2F096B" w14:textId="77777777" w:rsidR="00A93A5E" w:rsidRPr="00A93A5E" w:rsidRDefault="00A93A5E" w:rsidP="00A93A5E">
            <w:pPr>
              <w:spacing w:line="240" w:lineRule="auto"/>
              <w:jc w:val="center"/>
              <w:rPr>
                <w:rFonts w:ascii="Calibri" w:eastAsia="Gill Sans" w:hAnsi="Calibri" w:cs="Calibri"/>
                <w:color w:val="000000"/>
                <w:sz w:val="18"/>
                <w:szCs w:val="18"/>
              </w:rPr>
            </w:pPr>
            <w:r w:rsidRPr="00A93A5E">
              <w:rPr>
                <w:rFonts w:ascii="Calibri" w:eastAsia="Gill Sans" w:hAnsi="Calibri" w:cs="Calibri"/>
                <w:color w:val="000000"/>
                <w:sz w:val="18"/>
                <w:szCs w:val="18"/>
              </w:rPr>
              <w:t>no</w:t>
            </w:r>
          </w:p>
        </w:tc>
      </w:tr>
    </w:tbl>
    <w:p w14:paraId="3335DE61" w14:textId="77777777" w:rsidR="005B4463" w:rsidRDefault="005B4463"/>
    <w:sectPr w:rsidR="005B4463" w:rsidSect="00A93A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5E"/>
    <w:rsid w:val="0009332D"/>
    <w:rsid w:val="000C6CF0"/>
    <w:rsid w:val="00232F4B"/>
    <w:rsid w:val="002D6F0B"/>
    <w:rsid w:val="005B4463"/>
    <w:rsid w:val="00662E52"/>
    <w:rsid w:val="008A6821"/>
    <w:rsid w:val="00982BF5"/>
    <w:rsid w:val="00A21CAD"/>
    <w:rsid w:val="00A93A5E"/>
    <w:rsid w:val="00FC0FCD"/>
    <w:rsid w:val="00FD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CB5A"/>
  <w15:chartTrackingRefBased/>
  <w15:docId w15:val="{FEEE38D7-7ED1-46F2-B613-11273B99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5E"/>
    <w:pPr>
      <w:spacing w:after="0" w:line="360" w:lineRule="auto"/>
    </w:pPr>
    <w:rPr>
      <w:rFonts w:ascii="Gill Sans MT" w:eastAsia="Times New Roman" w:hAnsi="Gill Sans MT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A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A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A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A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A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A5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A5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A5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A5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3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A5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3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A5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3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A5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3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A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Ngufor</dc:creator>
  <cp:keywords/>
  <dc:description/>
  <cp:lastModifiedBy>Corine Ngufor</cp:lastModifiedBy>
  <cp:revision>3</cp:revision>
  <dcterms:created xsi:type="dcterms:W3CDTF">2026-02-15T20:46:00Z</dcterms:created>
  <dcterms:modified xsi:type="dcterms:W3CDTF">2026-03-07T13:18:00Z</dcterms:modified>
</cp:coreProperties>
</file>